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676625" w14:textId="5B5BF55B" w:rsidR="00E65544" w:rsidRPr="00EE51B8" w:rsidRDefault="00FD6028" w:rsidP="00FD6028">
      <w:pPr>
        <w:jc w:val="center"/>
      </w:pPr>
      <w:bookmarkStart w:id="0" w:name="_GoBack"/>
      <w:bookmarkEnd w:id="0"/>
      <w:r w:rsidRPr="00EE51B8">
        <w:rPr>
          <w:noProof/>
          <w:lang w:val="en-IN" w:eastAsia="en-IN"/>
        </w:rPr>
        <w:drawing>
          <wp:inline distT="0" distB="0" distL="0" distR="0" wp14:anchorId="0B51C9D2" wp14:editId="311DB2AA">
            <wp:extent cx="2012950" cy="5721350"/>
            <wp:effectExtent l="0" t="0" r="0" b="0"/>
            <wp:docPr id="13187165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2950" cy="572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439A" w14:textId="2C7AB89E" w:rsidR="00CE0CA3" w:rsidRPr="00EE51B8" w:rsidRDefault="00CE0CA3" w:rsidP="00FD6028">
      <w:pPr>
        <w:jc w:val="center"/>
      </w:pPr>
      <w:r w:rsidRPr="00EE51B8">
        <w:rPr>
          <w:b/>
          <w:bCs/>
        </w:rPr>
        <w:t>Supplementary Table 1.</w:t>
      </w:r>
      <w:r w:rsidRPr="00EE51B8">
        <w:t xml:space="preserve"> Clinical characteristics of healthy donors.</w:t>
      </w:r>
    </w:p>
    <w:sectPr w:rsidR="00CE0CA3" w:rsidRPr="00EE51B8" w:rsidSect="00EE51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proofState w:spelling="clean" w:grammar="clean"/>
  <w:revisionView w:markup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028"/>
    <w:rsid w:val="000C1F2A"/>
    <w:rsid w:val="002D3D2E"/>
    <w:rsid w:val="009561B9"/>
    <w:rsid w:val="00A5462B"/>
    <w:rsid w:val="00C166E6"/>
    <w:rsid w:val="00CE0CA3"/>
    <w:rsid w:val="00E17103"/>
    <w:rsid w:val="00E65544"/>
    <w:rsid w:val="00E93033"/>
    <w:rsid w:val="00EE51B8"/>
    <w:rsid w:val="00FD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C1CD"/>
  <w15:chartTrackingRefBased/>
  <w15:docId w15:val="{5F177F71-4396-4F84-B21C-80F4E4D2B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6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6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6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6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6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0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0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ERCOLANO</dc:creator>
  <cp:keywords/>
  <dc:description/>
  <cp:lastModifiedBy>Durga  Ramu</cp:lastModifiedBy>
  <cp:revision>3</cp:revision>
  <dcterms:created xsi:type="dcterms:W3CDTF">2025-01-13T10:05:00Z</dcterms:created>
  <dcterms:modified xsi:type="dcterms:W3CDTF">2025-04-07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01-13T10:23:42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66e02ac9-d44e-408b-88e0-47c7332bbcb9</vt:lpwstr>
  </property>
  <property fmtid="{D5CDD505-2E9C-101B-9397-08002B2CF9AE}" pid="8" name="MSIP_Label_2ad0b24d-6422-44b0-b3de-abb3a9e8c81a_ContentBits">
    <vt:lpwstr>0</vt:lpwstr>
  </property>
</Properties>
</file>